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E5B" w:rsidRPr="00562288" w:rsidRDefault="001B6A91" w:rsidP="00980E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57"/>
      <w:bookmarkStart w:id="1" w:name="OLE_LINK58"/>
      <w:proofErr w:type="gramStart"/>
      <w:r w:rsidRPr="001B6A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1</w:t>
      </w:r>
      <w:bookmarkEnd w:id="0"/>
      <w:bookmarkEnd w:id="1"/>
      <w:r w:rsidR="002D6C2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2D6C2C" w:rsidRPr="001B6A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 w:rsidR="00980E5B" w:rsidRPr="0056228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proofErr w:type="gramEnd"/>
      <w:r w:rsidR="00980E5B" w:rsidRPr="0056228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core of hepatic pathological features in each rat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0"/>
        <w:gridCol w:w="1110"/>
        <w:gridCol w:w="2340"/>
        <w:gridCol w:w="2695"/>
        <w:gridCol w:w="697"/>
      </w:tblGrid>
      <w:tr w:rsidR="00980E5B" w:rsidRPr="00562288" w:rsidTr="002F4397">
        <w:trPr>
          <w:trHeight w:val="555"/>
        </w:trPr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62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atosis</w:t>
            </w:r>
            <w:proofErr w:type="spellEnd"/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bular inflammation</w:t>
            </w:r>
          </w:p>
        </w:tc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patocellular ballooning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S</w:t>
            </w:r>
          </w:p>
        </w:tc>
      </w:tr>
      <w:tr w:rsidR="00980E5B" w:rsidRPr="00562288" w:rsidTr="002F4397">
        <w:trPr>
          <w:trHeight w:val="27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80E5B" w:rsidRPr="00562288" w:rsidTr="002F4397">
        <w:trPr>
          <w:trHeight w:val="27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F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7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SH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80E5B" w:rsidRPr="00562288" w:rsidTr="002F4397">
        <w:trPr>
          <w:trHeight w:val="27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FL + T2D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80E5B" w:rsidRPr="00562288" w:rsidTr="002F4397">
        <w:trPr>
          <w:trHeight w:val="285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0E5B" w:rsidRPr="00562288" w:rsidRDefault="00980E5B" w:rsidP="002F43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2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980E5B" w:rsidRPr="002F4397" w:rsidRDefault="00980E5B" w:rsidP="002F4397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F4397">
        <w:rPr>
          <w:rFonts w:ascii="Times New Roman" w:hAnsi="Times New Roman" w:cs="Times New Roman"/>
          <w:szCs w:val="21"/>
        </w:rPr>
        <w:t xml:space="preserve">The hepatic pathological features of </w:t>
      </w:r>
      <w:proofErr w:type="spellStart"/>
      <w:r w:rsidRPr="002F4397">
        <w:rPr>
          <w:rFonts w:ascii="Times New Roman" w:hAnsi="Times New Roman" w:cs="Times New Roman"/>
          <w:szCs w:val="21"/>
        </w:rPr>
        <w:t>steatosis</w:t>
      </w:r>
      <w:proofErr w:type="spellEnd"/>
      <w:r w:rsidRPr="002F4397">
        <w:rPr>
          <w:rFonts w:ascii="Times New Roman" w:hAnsi="Times New Roman" w:cs="Times New Roman"/>
          <w:szCs w:val="21"/>
        </w:rPr>
        <w:t xml:space="preserve"> (0-3), lobular inflammation (0-2) and hepatocellular </w:t>
      </w:r>
      <w:bookmarkStart w:id="2" w:name="OLE_LINK11"/>
      <w:bookmarkStart w:id="3" w:name="OLE_LINK12"/>
      <w:r w:rsidRPr="002F4397">
        <w:rPr>
          <w:rFonts w:ascii="Times New Roman" w:hAnsi="Times New Roman" w:cs="Times New Roman"/>
          <w:szCs w:val="21"/>
        </w:rPr>
        <w:t>ballooning</w:t>
      </w:r>
      <w:bookmarkEnd w:id="2"/>
      <w:bookmarkEnd w:id="3"/>
      <w:r w:rsidRPr="002F4397">
        <w:rPr>
          <w:rFonts w:ascii="Times New Roman" w:hAnsi="Times New Roman" w:cs="Times New Roman"/>
          <w:szCs w:val="21"/>
        </w:rPr>
        <w:t xml:space="preserve"> (0-2) were scored according to the Nonalcoholic </w:t>
      </w:r>
      <w:proofErr w:type="spellStart"/>
      <w:r w:rsidRPr="002F4397">
        <w:rPr>
          <w:rFonts w:ascii="Times New Roman" w:hAnsi="Times New Roman" w:cs="Times New Roman"/>
          <w:szCs w:val="21"/>
        </w:rPr>
        <w:t>Steatohepatitis</w:t>
      </w:r>
      <w:proofErr w:type="spellEnd"/>
      <w:r w:rsidRPr="002F4397">
        <w:rPr>
          <w:rFonts w:ascii="Times New Roman" w:hAnsi="Times New Roman" w:cs="Times New Roman"/>
          <w:szCs w:val="21"/>
        </w:rPr>
        <w:t xml:space="preserve"> Clinical Research Network. NAS was calculated by adding the scores of </w:t>
      </w:r>
      <w:proofErr w:type="spellStart"/>
      <w:r w:rsidRPr="002F4397">
        <w:rPr>
          <w:rFonts w:ascii="Times New Roman" w:hAnsi="Times New Roman" w:cs="Times New Roman"/>
          <w:szCs w:val="21"/>
        </w:rPr>
        <w:t>steatosis</w:t>
      </w:r>
      <w:proofErr w:type="spellEnd"/>
      <w:r w:rsidRPr="002F4397">
        <w:rPr>
          <w:rFonts w:ascii="Times New Roman" w:hAnsi="Times New Roman" w:cs="Times New Roman"/>
          <w:szCs w:val="21"/>
        </w:rPr>
        <w:t>, lobular inflammation and hepatocellular ballooning.</w:t>
      </w:r>
    </w:p>
    <w:p w:rsidR="00980E5B" w:rsidRPr="002F4397" w:rsidRDefault="00980E5B" w:rsidP="002F4397">
      <w:pPr>
        <w:rPr>
          <w:rFonts w:ascii="Times New Roman" w:hAnsi="Times New Roman" w:cs="Times New Roman"/>
          <w:szCs w:val="21"/>
        </w:rPr>
      </w:pPr>
      <w:r w:rsidRPr="002F4397">
        <w:rPr>
          <w:rFonts w:ascii="Times New Roman" w:eastAsia="宋体" w:hAnsi="Times New Roman" w:cs="Times New Roman"/>
          <w:kern w:val="0"/>
          <w:szCs w:val="21"/>
        </w:rPr>
        <w:t>NAS, NAFLD Activity Score.</w:t>
      </w:r>
    </w:p>
    <w:p w:rsidR="00B64B6C" w:rsidRDefault="00B64B6C">
      <w:bookmarkStart w:id="4" w:name="_GoBack"/>
      <w:bookmarkEnd w:id="4"/>
    </w:p>
    <w:sectPr w:rsidR="00B64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1D0" w:rsidRDefault="00A861D0" w:rsidP="00980E5B">
      <w:r>
        <w:separator/>
      </w:r>
    </w:p>
  </w:endnote>
  <w:endnote w:type="continuationSeparator" w:id="0">
    <w:p w:rsidR="00A861D0" w:rsidRDefault="00A861D0" w:rsidP="0098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1D0" w:rsidRDefault="00A861D0" w:rsidP="00980E5B">
      <w:r>
        <w:separator/>
      </w:r>
    </w:p>
  </w:footnote>
  <w:footnote w:type="continuationSeparator" w:id="0">
    <w:p w:rsidR="00A861D0" w:rsidRDefault="00A861D0" w:rsidP="0098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207"/>
    <w:rsid w:val="0001391F"/>
    <w:rsid w:val="001B6A91"/>
    <w:rsid w:val="002D6C2C"/>
    <w:rsid w:val="002F4397"/>
    <w:rsid w:val="00602207"/>
    <w:rsid w:val="007D1799"/>
    <w:rsid w:val="008360E4"/>
    <w:rsid w:val="00980E5B"/>
    <w:rsid w:val="00A81CFF"/>
    <w:rsid w:val="00A861D0"/>
    <w:rsid w:val="00B64B6C"/>
    <w:rsid w:val="00E237A8"/>
    <w:rsid w:val="00E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E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E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0E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User</cp:lastModifiedBy>
  <cp:revision>13</cp:revision>
  <dcterms:created xsi:type="dcterms:W3CDTF">2014-11-25T08:48:00Z</dcterms:created>
  <dcterms:modified xsi:type="dcterms:W3CDTF">2015-04-24T07:47:00Z</dcterms:modified>
</cp:coreProperties>
</file>